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1C0FC" w14:textId="56FD5BA5" w:rsidR="00F832C4" w:rsidRDefault="00B66F27" w:rsidP="001F77FC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Supplemental file </w:t>
      </w:r>
      <w:r w:rsidR="009B5B9A">
        <w:rPr>
          <w:i/>
          <w:iCs/>
          <w:sz w:val="22"/>
          <w:szCs w:val="22"/>
        </w:rPr>
        <w:t>3</w:t>
      </w:r>
      <w:r>
        <w:rPr>
          <w:i/>
          <w:iCs/>
          <w:sz w:val="22"/>
          <w:szCs w:val="22"/>
        </w:rPr>
        <w:t xml:space="preserve"> </w:t>
      </w:r>
    </w:p>
    <w:p w14:paraId="404D6437" w14:textId="77777777" w:rsidR="008C3779" w:rsidRDefault="008C3779" w:rsidP="001F77FC">
      <w:pPr>
        <w:rPr>
          <w:i/>
          <w:iCs/>
          <w:sz w:val="22"/>
          <w:szCs w:val="22"/>
        </w:rPr>
      </w:pPr>
    </w:p>
    <w:p w14:paraId="3FDCBD57" w14:textId="6B3DE37F" w:rsidR="001F77FC" w:rsidRPr="00DE1A56" w:rsidRDefault="001F77FC" w:rsidP="001F77FC">
      <w:pPr>
        <w:rPr>
          <w:i/>
          <w:iCs/>
          <w:sz w:val="22"/>
          <w:szCs w:val="22"/>
        </w:rPr>
      </w:pPr>
      <w:r w:rsidRPr="75019378">
        <w:rPr>
          <w:i/>
          <w:iCs/>
          <w:sz w:val="22"/>
          <w:szCs w:val="22"/>
        </w:rPr>
        <w:t xml:space="preserve">Precursor proteins of kefir peptides </w:t>
      </w:r>
      <w:r w:rsidRPr="003F5627">
        <w:rPr>
          <w:i/>
          <w:sz w:val="22"/>
          <w:szCs w:val="22"/>
        </w:rPr>
        <w:t>with the total peptide intensity</w:t>
      </w:r>
      <w:r w:rsidRPr="75019378">
        <w:rPr>
          <w:i/>
          <w:iCs/>
          <w:sz w:val="22"/>
          <w:szCs w:val="22"/>
        </w:rPr>
        <w:t xml:space="preserve"> (log10) in raw milk (RM), heated milk (HM), raw milk kefir (RMK), and heated milk kefir (HMK). Shown are proteins with at least 5 identified peptides in one of the 4 samples, arranged on the intensity in RM. </w:t>
      </w:r>
      <w:proofErr w:type="spellStart"/>
      <w:r w:rsidRPr="75019378">
        <w:rPr>
          <w:i/>
          <w:iCs/>
          <w:sz w:val="22"/>
          <w:szCs w:val="22"/>
        </w:rPr>
        <w:t>Colo</w:t>
      </w:r>
      <w:r w:rsidR="008E3E07">
        <w:rPr>
          <w:i/>
          <w:iCs/>
          <w:sz w:val="22"/>
          <w:szCs w:val="22"/>
        </w:rPr>
        <w:t>u</w:t>
      </w:r>
      <w:r w:rsidRPr="75019378">
        <w:rPr>
          <w:i/>
          <w:iCs/>
          <w:sz w:val="22"/>
          <w:szCs w:val="22"/>
        </w:rPr>
        <w:t>r</w:t>
      </w:r>
      <w:proofErr w:type="spellEnd"/>
      <w:r w:rsidRPr="75019378">
        <w:rPr>
          <w:i/>
          <w:iCs/>
          <w:sz w:val="22"/>
          <w:szCs w:val="22"/>
        </w:rPr>
        <w:t xml:space="preserve"> gradient represents high intensity (green) to low intensity (red). </w:t>
      </w:r>
    </w:p>
    <w:p w14:paraId="12588BEC" w14:textId="77777777" w:rsidR="001F77FC" w:rsidRDefault="001F77FC" w:rsidP="001F77FC">
      <w:pPr>
        <w:rPr>
          <w:i/>
          <w:iCs/>
          <w:highlight w:val="yellow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5529"/>
        <w:gridCol w:w="850"/>
        <w:gridCol w:w="851"/>
        <w:gridCol w:w="850"/>
        <w:gridCol w:w="851"/>
      </w:tblGrid>
      <w:tr w:rsidR="001F77FC" w:rsidRPr="00746226" w14:paraId="5A3E1E4C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A3FD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Protein na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726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R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D868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H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F230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RM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DE33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HMK</w:t>
            </w:r>
          </w:p>
        </w:tc>
      </w:tr>
      <w:tr w:rsidR="001F77FC" w:rsidRPr="00746226" w14:paraId="54BBE8A8" w14:textId="77777777" w:rsidTr="001F77F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64C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α</w:t>
            </w:r>
            <w:r w:rsidRPr="00746226">
              <w:rPr>
                <w:color w:val="000000"/>
                <w:vertAlign w:val="subscript"/>
                <w:lang w:eastAsia="en-US"/>
              </w:rPr>
              <w:t>S1</w:t>
            </w:r>
            <w:r w:rsidRPr="00746226">
              <w:rPr>
                <w:color w:val="000000"/>
                <w:lang w:eastAsia="en-US"/>
              </w:rPr>
              <w:t>-cas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center"/>
            <w:hideMark/>
          </w:tcPr>
          <w:p w14:paraId="2552FF89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5DFC1"/>
            <w:noWrap/>
            <w:vAlign w:val="center"/>
            <w:hideMark/>
          </w:tcPr>
          <w:p w14:paraId="7C220102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FCA93"/>
            <w:noWrap/>
            <w:vAlign w:val="center"/>
            <w:hideMark/>
          </w:tcPr>
          <w:p w14:paraId="3F8DAC8D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7FC993"/>
            <w:noWrap/>
            <w:vAlign w:val="center"/>
            <w:hideMark/>
          </w:tcPr>
          <w:p w14:paraId="39217CC2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1.6</w:t>
            </w:r>
          </w:p>
        </w:tc>
      </w:tr>
      <w:tr w:rsidR="001F77FC" w:rsidRPr="00746226" w14:paraId="2C5AA1C4" w14:textId="77777777" w:rsidTr="001F77F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820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Glycosylation-dependent cell adhesion molecul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14:paraId="75B0DE52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EE9D7"/>
            <w:noWrap/>
            <w:vAlign w:val="center"/>
            <w:hideMark/>
          </w:tcPr>
          <w:p w14:paraId="1D4DE2CE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89CE9C"/>
            <w:noWrap/>
            <w:vAlign w:val="center"/>
            <w:hideMark/>
          </w:tcPr>
          <w:p w14:paraId="5002CBC8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0D0A2"/>
            <w:noWrap/>
            <w:vAlign w:val="center"/>
            <w:hideMark/>
          </w:tcPr>
          <w:p w14:paraId="1650946C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1.2</w:t>
            </w:r>
          </w:p>
        </w:tc>
      </w:tr>
      <w:tr w:rsidR="001F77FC" w:rsidRPr="00746226" w14:paraId="1155A5D4" w14:textId="77777777" w:rsidTr="001F77F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AE53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α</w:t>
            </w:r>
            <w:r w:rsidRPr="00746226">
              <w:rPr>
                <w:color w:val="000000"/>
                <w:vertAlign w:val="subscript"/>
                <w:lang w:eastAsia="en-US"/>
              </w:rPr>
              <w:t>S2</w:t>
            </w:r>
            <w:r w:rsidRPr="00746226">
              <w:rPr>
                <w:color w:val="000000"/>
                <w:lang w:eastAsia="en-US"/>
              </w:rPr>
              <w:t>-cas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14:paraId="17B882FE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EBD9"/>
            <w:noWrap/>
            <w:vAlign w:val="center"/>
            <w:hideMark/>
          </w:tcPr>
          <w:p w14:paraId="1C85FFC6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center"/>
            <w:hideMark/>
          </w:tcPr>
          <w:p w14:paraId="5BB21CEE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center"/>
            <w:hideMark/>
          </w:tcPr>
          <w:p w14:paraId="5B0CB3AC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1.2</w:t>
            </w:r>
          </w:p>
        </w:tc>
      </w:tr>
      <w:tr w:rsidR="001F77FC" w:rsidRPr="00746226" w14:paraId="69A3CC42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6F6A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β-cas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14:paraId="0709EE3B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center"/>
            <w:hideMark/>
          </w:tcPr>
          <w:p w14:paraId="2305142B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6AC181"/>
            <w:noWrap/>
            <w:vAlign w:val="center"/>
            <w:hideMark/>
          </w:tcPr>
          <w:p w14:paraId="14E37B15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5F596B6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2.1</w:t>
            </w:r>
          </w:p>
        </w:tc>
      </w:tr>
      <w:tr w:rsidR="001F77FC" w:rsidRPr="00746226" w14:paraId="1032116D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01D4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Polymeric immunoglobulin recep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14:paraId="6BB2F389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center"/>
            <w:hideMark/>
          </w:tcPr>
          <w:p w14:paraId="4B35C096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14:paraId="682A1108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center"/>
            <w:hideMark/>
          </w:tcPr>
          <w:p w14:paraId="30DC583E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0.4</w:t>
            </w:r>
          </w:p>
        </w:tc>
      </w:tr>
      <w:tr w:rsidR="001F77FC" w:rsidRPr="00746226" w14:paraId="218B16FB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4056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Perilipin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225816DC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2871B3E4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2D0EED9F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C0C3"/>
            <w:noWrap/>
            <w:vAlign w:val="center"/>
            <w:hideMark/>
          </w:tcPr>
          <w:p w14:paraId="30BEC4A7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2</w:t>
            </w:r>
          </w:p>
        </w:tc>
      </w:tr>
      <w:tr w:rsidR="001F77FC" w:rsidRPr="00746226" w14:paraId="16E10E72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6CA1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proofErr w:type="spellStart"/>
            <w:r w:rsidRPr="00746226">
              <w:rPr>
                <w:color w:val="000000"/>
                <w:lang w:eastAsia="en-US"/>
              </w:rPr>
              <w:t>Butyrophilin</w:t>
            </w:r>
            <w:proofErr w:type="spellEnd"/>
            <w:r w:rsidRPr="00746226">
              <w:rPr>
                <w:color w:val="000000"/>
                <w:lang w:eastAsia="en-US"/>
              </w:rPr>
              <w:t xml:space="preserve"> subfamily 1 member 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center"/>
            <w:hideMark/>
          </w:tcPr>
          <w:p w14:paraId="683D4755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11E688FC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5421DDBF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EFF1"/>
            <w:noWrap/>
            <w:vAlign w:val="center"/>
            <w:hideMark/>
          </w:tcPr>
          <w:p w14:paraId="3244DD0D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9</w:t>
            </w:r>
          </w:p>
        </w:tc>
      </w:tr>
      <w:tr w:rsidR="001F77FC" w:rsidRPr="00746226" w14:paraId="7EB91E64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345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Glycoprotein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center"/>
            <w:hideMark/>
          </w:tcPr>
          <w:p w14:paraId="73C87F52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6DC96426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213ED47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D0D2"/>
            <w:noWrap/>
            <w:vAlign w:val="center"/>
            <w:hideMark/>
          </w:tcPr>
          <w:p w14:paraId="3182B727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4</w:t>
            </w:r>
          </w:p>
        </w:tc>
      </w:tr>
      <w:tr w:rsidR="001F77FC" w:rsidRPr="00746226" w14:paraId="405686B1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F09F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Sodium-dependent phosphate transport protein 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center"/>
            <w:hideMark/>
          </w:tcPr>
          <w:p w14:paraId="2A4EB4D7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center"/>
            <w:hideMark/>
          </w:tcPr>
          <w:p w14:paraId="287C74F9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center"/>
            <w:hideMark/>
          </w:tcPr>
          <w:p w14:paraId="49A03844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229B714E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0</w:t>
            </w:r>
          </w:p>
        </w:tc>
      </w:tr>
      <w:tr w:rsidR="001F77FC" w:rsidRPr="00746226" w14:paraId="6FA839CF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0778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Lactoperoxid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9DB"/>
            <w:noWrap/>
            <w:vAlign w:val="center"/>
            <w:hideMark/>
          </w:tcPr>
          <w:p w14:paraId="2E7D7843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DDDF"/>
            <w:noWrap/>
            <w:vAlign w:val="center"/>
            <w:hideMark/>
          </w:tcPr>
          <w:p w14:paraId="1E7B6ADF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9699"/>
            <w:noWrap/>
            <w:vAlign w:val="center"/>
            <w:hideMark/>
          </w:tcPr>
          <w:p w14:paraId="7FBFC041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C5C7"/>
            <w:noWrap/>
            <w:vAlign w:val="center"/>
            <w:hideMark/>
          </w:tcPr>
          <w:p w14:paraId="7A3F763F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2</w:t>
            </w:r>
          </w:p>
        </w:tc>
      </w:tr>
      <w:tr w:rsidR="001F77FC" w:rsidRPr="00746226" w14:paraId="027A5FE8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BD5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Kappa-cas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CFD1"/>
            <w:noWrap/>
            <w:vAlign w:val="center"/>
            <w:hideMark/>
          </w:tcPr>
          <w:p w14:paraId="626D07EE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0BD60F3B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vAlign w:val="center"/>
            <w:hideMark/>
          </w:tcPr>
          <w:p w14:paraId="2E12EEC6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center"/>
            <w:hideMark/>
          </w:tcPr>
          <w:p w14:paraId="275EFF71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11.9</w:t>
            </w:r>
          </w:p>
        </w:tc>
      </w:tr>
      <w:tr w:rsidR="001F77FC" w:rsidRPr="00746226" w14:paraId="2670E70D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032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Osteopon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7BA"/>
            <w:noWrap/>
            <w:vAlign w:val="center"/>
            <w:hideMark/>
          </w:tcPr>
          <w:p w14:paraId="30B46863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BABC"/>
            <w:noWrap/>
            <w:vAlign w:val="center"/>
            <w:hideMark/>
          </w:tcPr>
          <w:p w14:paraId="14156D9E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14:paraId="151AFD19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4ECDC"/>
            <w:noWrap/>
            <w:vAlign w:val="center"/>
            <w:hideMark/>
          </w:tcPr>
          <w:p w14:paraId="476C727C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9</w:t>
            </w:r>
          </w:p>
        </w:tc>
      </w:tr>
      <w:tr w:rsidR="001F77FC" w:rsidRPr="00746226" w14:paraId="7B97ED7E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95B1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β-lactoglob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6B9"/>
            <w:noWrap/>
            <w:vAlign w:val="center"/>
            <w:hideMark/>
          </w:tcPr>
          <w:p w14:paraId="7EE79B70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1643065C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ADB0"/>
            <w:noWrap/>
            <w:vAlign w:val="center"/>
            <w:hideMark/>
          </w:tcPr>
          <w:p w14:paraId="2457B5D7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D7D9"/>
            <w:noWrap/>
            <w:vAlign w:val="center"/>
            <w:hideMark/>
          </w:tcPr>
          <w:p w14:paraId="53E7B858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5</w:t>
            </w:r>
          </w:p>
        </w:tc>
      </w:tr>
      <w:tr w:rsidR="001F77FC" w:rsidRPr="00746226" w14:paraId="77920C4A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FFB3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β-2-microglob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27F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C04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center"/>
            <w:hideMark/>
          </w:tcPr>
          <w:p w14:paraId="131E030B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14:paraId="01676B75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9.2</w:t>
            </w:r>
          </w:p>
        </w:tc>
      </w:tr>
      <w:tr w:rsidR="001F77FC" w:rsidRPr="00746226" w14:paraId="58490B4F" w14:textId="77777777" w:rsidTr="001F77F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7A35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 w:rsidRPr="00746226">
              <w:rPr>
                <w:color w:val="000000"/>
                <w:lang w:eastAsia="en-US"/>
              </w:rPr>
              <w:t>Nucleobind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3EB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ED8" w14:textId="77777777" w:rsidR="001F77FC" w:rsidRPr="00746226" w:rsidRDefault="001F77FC" w:rsidP="00930944">
            <w:pPr>
              <w:rPr>
                <w:color w:val="000000"/>
                <w:lang w:eastAsia="en-US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center"/>
            <w:hideMark/>
          </w:tcPr>
          <w:p w14:paraId="2F8E2175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C3C6"/>
            <w:noWrap/>
            <w:vAlign w:val="center"/>
            <w:hideMark/>
          </w:tcPr>
          <w:p w14:paraId="7AA648F0" w14:textId="77777777" w:rsidR="001F77FC" w:rsidRPr="00746226" w:rsidRDefault="001F77FC" w:rsidP="00930944">
            <w:pPr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</w:rPr>
              <w:t>8.2</w:t>
            </w:r>
          </w:p>
        </w:tc>
      </w:tr>
    </w:tbl>
    <w:p w14:paraId="423F4254" w14:textId="5E45B12E" w:rsidR="00E031EE" w:rsidRDefault="00E031EE"/>
    <w:p w14:paraId="32AB1E35" w14:textId="79BC5202" w:rsidR="001F77FC" w:rsidRPr="00844448" w:rsidRDefault="00432564" w:rsidP="00432564">
      <w:pPr>
        <w:rPr>
          <w:color w:val="000000"/>
          <w:lang w:eastAsia="en-US"/>
        </w:rPr>
      </w:pPr>
      <w:r w:rsidRPr="00844448">
        <w:rPr>
          <w:color w:val="000000"/>
          <w:lang w:eastAsia="en-US"/>
        </w:rPr>
        <w:t xml:space="preserve"> </w:t>
      </w:r>
    </w:p>
    <w:sectPr w:rsidR="001F77FC" w:rsidRPr="0084444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EE"/>
    <w:rsid w:val="00005441"/>
    <w:rsid w:val="000A15C5"/>
    <w:rsid w:val="000D0259"/>
    <w:rsid w:val="00114F7C"/>
    <w:rsid w:val="001F77FC"/>
    <w:rsid w:val="00231F81"/>
    <w:rsid w:val="0027399C"/>
    <w:rsid w:val="00273B1A"/>
    <w:rsid w:val="00307F0C"/>
    <w:rsid w:val="003B631B"/>
    <w:rsid w:val="003E7FC1"/>
    <w:rsid w:val="003F5627"/>
    <w:rsid w:val="00414E6F"/>
    <w:rsid w:val="00432564"/>
    <w:rsid w:val="004D2142"/>
    <w:rsid w:val="005E3941"/>
    <w:rsid w:val="00663442"/>
    <w:rsid w:val="006F6330"/>
    <w:rsid w:val="00727135"/>
    <w:rsid w:val="008215D2"/>
    <w:rsid w:val="00844448"/>
    <w:rsid w:val="008C3779"/>
    <w:rsid w:val="008C76F1"/>
    <w:rsid w:val="008D7AF8"/>
    <w:rsid w:val="008E3E07"/>
    <w:rsid w:val="00910D63"/>
    <w:rsid w:val="009277B2"/>
    <w:rsid w:val="00976811"/>
    <w:rsid w:val="009B5B9A"/>
    <w:rsid w:val="00AA0FFC"/>
    <w:rsid w:val="00AE3A28"/>
    <w:rsid w:val="00AE5CDD"/>
    <w:rsid w:val="00AE646D"/>
    <w:rsid w:val="00AF2300"/>
    <w:rsid w:val="00B05AAD"/>
    <w:rsid w:val="00B372DA"/>
    <w:rsid w:val="00B66F27"/>
    <w:rsid w:val="00B70D42"/>
    <w:rsid w:val="00B846C4"/>
    <w:rsid w:val="00B93159"/>
    <w:rsid w:val="00B959B7"/>
    <w:rsid w:val="00B975F6"/>
    <w:rsid w:val="00C136DD"/>
    <w:rsid w:val="00C178E0"/>
    <w:rsid w:val="00C9212A"/>
    <w:rsid w:val="00CA2065"/>
    <w:rsid w:val="00D448B3"/>
    <w:rsid w:val="00D473D4"/>
    <w:rsid w:val="00DB0028"/>
    <w:rsid w:val="00DC12B0"/>
    <w:rsid w:val="00DC53DC"/>
    <w:rsid w:val="00DE48BA"/>
    <w:rsid w:val="00E031EE"/>
    <w:rsid w:val="00E376F8"/>
    <w:rsid w:val="00E941CB"/>
    <w:rsid w:val="00F125E3"/>
    <w:rsid w:val="00F3419F"/>
    <w:rsid w:val="00F62FA2"/>
    <w:rsid w:val="00F701EA"/>
    <w:rsid w:val="00F8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F6118A"/>
  <w15:chartTrackingRefBased/>
  <w15:docId w15:val="{B585DFCF-E5F3-466B-9FC2-D1EE22CB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7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6F8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6F8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, Pieter</dc:creator>
  <cp:keywords/>
  <dc:description/>
  <cp:lastModifiedBy>Kort, R. (Remco)</cp:lastModifiedBy>
  <cp:revision>2</cp:revision>
  <dcterms:created xsi:type="dcterms:W3CDTF">2022-10-19T16:40:00Z</dcterms:created>
  <dcterms:modified xsi:type="dcterms:W3CDTF">2022-10-19T16:40:00Z</dcterms:modified>
</cp:coreProperties>
</file>